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Denotes clades exhibiting known exceptions for an apomorphic featu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Style w:val="Heading3"/>
              <w:widowControl w:val="0"/>
              <w:spacing w:line="240" w:lineRule="auto"/>
              <w:rPr/>
            </w:pPr>
            <w:bookmarkStart w:colFirst="0" w:colLast="0" w:name="_gwa5ibc5lzo8" w:id="0"/>
            <w:bookmarkEnd w:id="0"/>
            <w:r w:rsidDel="00000000" w:rsidR="00000000" w:rsidRPr="00000000">
              <w:rPr>
                <w:rtl w:val="0"/>
              </w:rPr>
              <w:t xml:space="preserve">Premaxi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sed premaxi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quamata, lost in Scincidae and Gekk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ess than seven tooth positions on the premaxi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isive process ab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Laterat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o and Norell 1998; Conrad 2008; Gans and Montero 2008; Morales et al. 2019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Villa and Delfino 20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eply incised palatal pl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Teiioidea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larged median tooth on the premaxi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mphisbae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erior premaxillary foramina (across Squamat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 independently evolved in Anguimorpha*, Cordyloidea, and Amphisbae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b; Scarpetta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ulticuspid premaxillary tee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dae* within Igua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 Queiroz 1987; Scarpetta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sal facets anteriorly on the nas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dae* within Pleurodonta, independently evolved in Crotaphytidae and the clade (Liolaemidae, (Polychrotidae, (Hoplocercidae, (Opluridae, Leiosaurudae))))*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apted from Etheridge and de Queiroz 1988; Daza et al. 20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erior premaxillary foramina (within Phrynosomatida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Phrynosomatinae within Phrynosomatidae and also occurs 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U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petta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erior rostral face flat and flush with nas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Phrynosomatinae within Phrynosomt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petta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ctangular alveolar pl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and-lizard clade within Phrynosomat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petta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sal process directed dorsal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rynos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within Phrynosomt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petta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e of nasal process nearly the same width and alveolar pl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rynos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within Phrynosomt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petta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ked palat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nae and Diploglossinae within Anguimorp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szoely 1970; Evans 2008; Conrad et al. 2011; Scarpetta 20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rsal ossification on the alveolar plate posterior to medial ethmoidal foram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Diploglossinae independently evolved in Gerrhonotinae within Angu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petta 20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ssified bridge extending laterally from nasal process that encloses the medial ethmoidal foram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Gerrhonotinae* within Angu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carpetta et al. 2021</w:t>
            </w:r>
          </w:p>
        </w:tc>
      </w:tr>
    </w:tbl>
    <w:p w:rsidR="00000000" w:rsidDel="00000000" w:rsidP="00000000" w:rsidRDefault="00000000" w:rsidRPr="00000000" w14:paraId="0000003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pStyle w:val="Heading3"/>
              <w:widowControl w:val="0"/>
              <w:spacing w:line="240" w:lineRule="auto"/>
              <w:rPr/>
            </w:pPr>
            <w:bookmarkStart w:colFirst="0" w:colLast="0" w:name="_u452wfm7s64f" w:id="1"/>
            <w:bookmarkEnd w:id="1"/>
            <w:r w:rsidDel="00000000" w:rsidR="00000000" w:rsidRPr="00000000">
              <w:rPr>
                <w:rtl w:val="0"/>
              </w:rPr>
              <w:t xml:space="preserve">Maxi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ongate depression on the palatal shelf (gutter) encompassing the superior alveolar nerve and maxillary art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6,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amina for both the subnarial artery and the anterior inferior alveolar nerve on the premaxillary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Pleurodont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ep jugal groove on the postorbit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the clade (Crotaphytidae, (Corytophanidae, Leiocephalidae)) independently evolved in Iguanidae and Opluridae within Pleurodon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; Scarpetta 20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rge sub-triangular palatine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Phrynosomatidae also present in Tropiduridae, Crotaphytidae, Leiocephalidae*, and Oplur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; Scarpetta 20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lly folded facial process with distinct canthal crest and anterodorsal facing surfa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Phrynosomatidae* also present in Tropiduridae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l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within Pleurondon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rrow, triangular faci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rynos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 within Pleurodon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ll et al. 2004; Scarpetta 20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ongly asymmetric palatine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rynos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 within Pleurodon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ll, prominent crista transversal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rynosom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 within Phrynosomat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petta 20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ongate premaxillary process with a low, anteromedially trending crista transversal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Gerrhonotinae within Angu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eply notch premaxillary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Diploglosinae also present in Anguinae within Angu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szoely 1970</w:t>
            </w:r>
          </w:p>
        </w:tc>
      </w:tr>
    </w:tbl>
    <w:p w:rsidR="00000000" w:rsidDel="00000000" w:rsidP="00000000" w:rsidRDefault="00000000" w:rsidRPr="00000000" w14:paraId="0000006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pStyle w:val="Heading3"/>
              <w:widowControl w:val="0"/>
              <w:spacing w:line="240" w:lineRule="auto"/>
              <w:rPr/>
            </w:pPr>
            <w:bookmarkStart w:colFirst="0" w:colLast="0" w:name="_ndjqvdwmzw39" w:id="2"/>
            <w:bookmarkEnd w:id="2"/>
            <w:r w:rsidDel="00000000" w:rsidR="00000000" w:rsidRPr="00000000">
              <w:rPr>
                <w:rtl w:val="0"/>
              </w:rPr>
              <w:t xml:space="preserve">Nas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inct supranarial proces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et al. 2012</w:t>
            </w:r>
          </w:p>
        </w:tc>
      </w:tr>
    </w:tbl>
    <w:p w:rsidR="00000000" w:rsidDel="00000000" w:rsidP="00000000" w:rsidRDefault="00000000" w:rsidRPr="00000000" w14:paraId="0000006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pStyle w:val="Heading3"/>
              <w:widowControl w:val="0"/>
              <w:spacing w:line="240" w:lineRule="auto"/>
              <w:rPr/>
            </w:pPr>
            <w:bookmarkStart w:colFirst="0" w:colLast="0" w:name="_cd5xj67k602k" w:id="3"/>
            <w:bookmarkEnd w:id="3"/>
            <w:r w:rsidDel="00000000" w:rsidR="00000000" w:rsidRPr="00000000">
              <w:rPr>
                <w:rtl w:val="0"/>
              </w:rPr>
              <w:t xml:space="preserve">Fro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sed fro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Gekkota independently evolved in Teiioidea, Iguania, and some members of Anguimorpha* and scincidae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Greer 197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rongly waisted interorbital margins of the fro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Pleurodonta* independently evolved in some xenosaurs, gerrhonotines, and members of Teiioide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Evans 2008; Morales et al.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duced descending cristae cranii of the fro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 independently evolved in Teiioide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ach 1980; Estes et al. 1988; Evans 20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etal foramen partially or fully within the fro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eridge 1959; Etheridge 1969; de Quieroz 1987; Smith 20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-ossified osteoderms on dorsal surfa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morph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ependently evolved in Scincomorpha* and Lacertidae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Evans 20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rontal lapp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Gymnphthalmoidea independently evolved in Chamaeleon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</w:tbl>
    <w:p w:rsidR="00000000" w:rsidDel="00000000" w:rsidP="00000000" w:rsidRDefault="00000000" w:rsidRPr="00000000" w14:paraId="0000008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pStyle w:val="Heading3"/>
              <w:widowControl w:val="0"/>
              <w:spacing w:line="240" w:lineRule="auto"/>
              <w:rPr/>
            </w:pPr>
            <w:bookmarkStart w:colFirst="0" w:colLast="0" w:name="_i159xpfhepd4" w:id="4"/>
            <w:bookmarkEnd w:id="4"/>
            <w:r w:rsidDel="00000000" w:rsidR="00000000" w:rsidRPr="00000000">
              <w:rPr>
                <w:rtl w:val="0"/>
              </w:rPr>
              <w:t xml:space="preserve">Parie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sed parie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quamat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Gauthier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ng ventrally projecting parietal crests or proces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cincomorpha* independently evolved in Teiioidea*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nguimorp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Evans 2008; Ledesma and Scarpetta 20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ng posterior projections (median extensions of Evans 2008) on the posterior edge of parietal table between the postparietal proces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cincomorph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ans 2008; Gauthier et al. 20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-ossified osteoderms on dorsal surf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morph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ependently evolved in Scincidae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Evans 20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eta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foramen not fully enclosed by the parie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Gekkota+Dibamidae independently evolved in Amphisbaenia*, Teiioidea*, Helodermatidae, and Pleurodont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etal lappe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Lacertoidea* independently evolved in Xantusiidae and some iguanians, cordylids, and scinci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</w:tbl>
    <w:p w:rsidR="00000000" w:rsidDel="00000000" w:rsidP="00000000" w:rsidRDefault="00000000" w:rsidRPr="00000000" w14:paraId="000000A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pStyle w:val="Heading3"/>
              <w:widowControl w:val="0"/>
              <w:spacing w:line="240" w:lineRule="auto"/>
              <w:rPr/>
            </w:pPr>
            <w:bookmarkStart w:colFirst="0" w:colLast="0" w:name="_aeztfhkykm66" w:id="5"/>
            <w:bookmarkEnd w:id="5"/>
            <w:r w:rsidDel="00000000" w:rsidR="00000000" w:rsidRPr="00000000">
              <w:rPr>
                <w:rtl w:val="0"/>
              </w:rPr>
              <w:t xml:space="preserve">Prefro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frontal bo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so present in Teiin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Gauthier et al. 2012; Smith 2009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ll developed lateral projection buttressing the lacrim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ependently evolved apomorphy of Teiioide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Corytophanidae, and Scinc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ll et al. 2003; 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rimal fused to prefro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ependently evolved apomorphy of Xantusiidae, Gymnopthamoidea*, and Amphisbae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vage; 1963; Presch 1980; Estes et al. 1988; Evans 2008</w:t>
            </w:r>
          </w:p>
        </w:tc>
      </w:tr>
    </w:tbl>
    <w:p w:rsidR="00000000" w:rsidDel="00000000" w:rsidP="00000000" w:rsidRDefault="00000000" w:rsidRPr="00000000" w14:paraId="000000B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pStyle w:val="Heading3"/>
              <w:widowControl w:val="0"/>
              <w:spacing w:line="240" w:lineRule="auto"/>
              <w:rPr/>
            </w:pPr>
            <w:bookmarkStart w:colFirst="0" w:colLast="0" w:name="_dk0j39yg5dkm" w:id="6"/>
            <w:bookmarkEnd w:id="6"/>
            <w:r w:rsidDel="00000000" w:rsidR="00000000" w:rsidRPr="00000000">
              <w:rPr>
                <w:rtl w:val="0"/>
              </w:rPr>
              <w:t xml:space="preserve">Jug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adratojugal process ab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et al. 1988; 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gulated jug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Unidentata* (sensu Burbrink et al. 2020), lost in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rad 20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l ectopterygoid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Laterata*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ans 20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l ridge located at the midline of the suborbital and postorbital proces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morph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ernansky et al. 20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teriorly deflected distal end of the postorbit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Phrynosomatidae independently evolved in Tropiduridae, Crotaphytidae, and Opluridae within Pleurodon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ide postorbital process in lateral 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Xenosauridae independently evolved in some iguanians, and Xantusi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vage 1963; Smith 2009a; Gauthier et al. 20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ng quadratojug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Gerrhonotinae* independently evolved in some diploglossines with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guida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eppel 1980; Ledesma and Scarpetta 2021</w:t>
            </w:r>
          </w:p>
        </w:tc>
      </w:tr>
    </w:tbl>
    <w:p w:rsidR="00000000" w:rsidDel="00000000" w:rsidP="00000000" w:rsidRDefault="00000000" w:rsidRPr="00000000" w14:paraId="000000C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pStyle w:val="Heading3"/>
              <w:widowControl w:val="0"/>
              <w:spacing w:line="240" w:lineRule="auto"/>
              <w:rPr/>
            </w:pPr>
            <w:bookmarkStart w:colFirst="0" w:colLast="0" w:name="_6dzdf35a1p1v" w:id="7"/>
            <w:bookmarkEnd w:id="7"/>
            <w:r w:rsidDel="00000000" w:rsidR="00000000" w:rsidRPr="00000000">
              <w:rPr>
                <w:rtl w:val="0"/>
              </w:rPr>
              <w:t xml:space="preserve">Postfro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 elongated in mediolateral or anteroposterior pla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rad 2008; Smith 2009a</w:t>
            </w:r>
          </w:p>
        </w:tc>
      </w:tr>
    </w:tbl>
    <w:p w:rsidR="00000000" w:rsidDel="00000000" w:rsidP="00000000" w:rsidRDefault="00000000" w:rsidRPr="00000000" w14:paraId="000000D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pStyle w:val="Heading3"/>
              <w:widowControl w:val="0"/>
              <w:spacing w:line="240" w:lineRule="auto"/>
              <w:rPr/>
            </w:pPr>
            <w:bookmarkStart w:colFirst="0" w:colLast="0" w:name="_bsn139cq72kp" w:id="8"/>
            <w:bookmarkEnd w:id="8"/>
            <w:r w:rsidDel="00000000" w:rsidR="00000000" w:rsidRPr="00000000">
              <w:rPr>
                <w:rtl w:val="0"/>
              </w:rPr>
              <w:t xml:space="preserve">Postorbi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torbital forms more than half of orbital border and has a distinct ventr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rsal facet for frontoparietal articulation on dors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rotaphytid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lso occurs 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rytophanid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ychrotid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Dactyloidae*, and Leiosauridae within Igua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apted from 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teral tubercle mid-height on the postorbita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Crotaphytidae independently evolved in Tropiduridae and Opliuridae* within Pleurodon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vex dorsal margin of posterior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Corytophanidae independently evolved in some oplurids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eiocephal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and agamids within Iguan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eriorly projecting supraorbital s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Corytophanidae independently evolved 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hrynoso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sed postorbitofron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Xantusiidae independently evolved in Xenosauridae*, Lacertoidea*, some anguimorphs*, and some scincids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Conrad 2008</w:t>
            </w:r>
          </w:p>
        </w:tc>
      </w:tr>
    </w:tbl>
    <w:p w:rsidR="00000000" w:rsidDel="00000000" w:rsidP="00000000" w:rsidRDefault="00000000" w:rsidRPr="00000000" w14:paraId="000000F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0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pStyle w:val="Heading3"/>
              <w:widowControl w:val="0"/>
              <w:spacing w:line="240" w:lineRule="auto"/>
              <w:rPr/>
            </w:pPr>
            <w:bookmarkStart w:colFirst="0" w:colLast="0" w:name="_jay1lpstqfs6" w:id="9"/>
            <w:bookmarkEnd w:id="9"/>
            <w:r w:rsidDel="00000000" w:rsidR="00000000" w:rsidRPr="00000000">
              <w:rPr>
                <w:rtl w:val="0"/>
              </w:rPr>
              <w:t xml:space="preserve">Squamos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terodors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 independently evolved in some clades within Teiidae and Xenosaur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yellow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Tedesco et al. 1999; Evans 2008; Smith 2009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pStyle w:val="Heading3"/>
              <w:widowControl w:val="0"/>
              <w:spacing w:line="240" w:lineRule="auto"/>
              <w:rPr/>
            </w:pPr>
            <w:bookmarkStart w:colFirst="0" w:colLast="0" w:name="_2qfa7wg6w9r8" w:id="10"/>
            <w:bookmarkEnd w:id="10"/>
            <w:r w:rsidDel="00000000" w:rsidR="00000000" w:rsidRPr="00000000">
              <w:rPr>
                <w:rtl w:val="0"/>
              </w:rPr>
              <w:t xml:space="preserve">Quadr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ch or foramen on dorsal surface for articulation with the squamos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quam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inct pterygoid lappet pre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Lacertoidea* and independently evolved in Helodermatidae, Xenosauridae, Scincidae*, and Iguania*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Evans 20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 ridge on the posterior surface of the conc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pomorphy of Corytophanidae independently evolved in some members of Hoplocercidae, Dactyloidae, Polychrotidae, Phrynosomatidae, and Agamidae within Iguani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Smith 2009a</w:t>
            </w:r>
          </w:p>
        </w:tc>
      </w:tr>
    </w:tbl>
    <w:p w:rsidR="00000000" w:rsidDel="00000000" w:rsidP="00000000" w:rsidRDefault="00000000" w:rsidRPr="00000000" w14:paraId="000001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pStyle w:val="Heading3"/>
              <w:widowControl w:val="0"/>
              <w:spacing w:line="240" w:lineRule="auto"/>
              <w:rPr/>
            </w:pPr>
            <w:bookmarkStart w:colFirst="0" w:colLast="0" w:name="_gvnbiey8a3bf" w:id="11"/>
            <w:bookmarkEnd w:id="11"/>
            <w:r w:rsidDel="00000000" w:rsidR="00000000" w:rsidRPr="00000000">
              <w:rPr>
                <w:rtl w:val="0"/>
              </w:rPr>
              <w:t xml:space="preserve">Pterygo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sence of pterygoid tooth loc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Gekkota+Dibamidae, independently evolved in Xantusiidae, Amphisbaenia, and some clades within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guimorph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 and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ll-developed ventromedial projection at the floor of the basipterygoid fos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 independently evolved in some clades within Anguimorpha*</w:t>
            </w:r>
          </w:p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alternatively an apomorphy of Toxicodera lost in some clad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ans 2008; Smith 2009b</w:t>
            </w:r>
          </w:p>
        </w:tc>
      </w:tr>
    </w:tbl>
    <w:p w:rsidR="00000000" w:rsidDel="00000000" w:rsidP="00000000" w:rsidRDefault="00000000" w:rsidRPr="00000000" w14:paraId="0000012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pStyle w:val="Heading3"/>
              <w:widowControl w:val="0"/>
              <w:spacing w:line="240" w:lineRule="auto"/>
              <w:rPr/>
            </w:pPr>
            <w:bookmarkStart w:colFirst="0" w:colLast="0" w:name="_gvvi7ipl6x58" w:id="12"/>
            <w:bookmarkEnd w:id="12"/>
            <w:r w:rsidDel="00000000" w:rsidR="00000000" w:rsidRPr="00000000">
              <w:rPr>
                <w:rtl w:val="0"/>
              </w:rPr>
              <w:t xml:space="preserve">Ectopterygo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longate posterolater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 independently evolved in Xantusiidae and Xenosauridae</w:t>
            </w:r>
          </w:p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alternatively a plesiomorphy of Squamata retained in these cla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ith 2009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oad ectopterygoi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hy of Teiidae* independently evolved in Xantusiidae*, Amphisbaenia, and Dibam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et al. 2012</w:t>
            </w:r>
          </w:p>
        </w:tc>
      </w:tr>
    </w:tbl>
    <w:p w:rsidR="00000000" w:rsidDel="00000000" w:rsidP="00000000" w:rsidRDefault="00000000" w:rsidRPr="00000000" w14:paraId="000001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pStyle w:val="Heading3"/>
              <w:widowControl w:val="0"/>
              <w:spacing w:line="240" w:lineRule="auto"/>
              <w:rPr/>
            </w:pPr>
            <w:bookmarkStart w:colFirst="0" w:colLast="0" w:name="_5b04jjg2lyp6" w:id="13"/>
            <w:bookmarkEnd w:id="13"/>
            <w:r w:rsidDel="00000000" w:rsidR="00000000" w:rsidRPr="00000000">
              <w:rPr>
                <w:rtl w:val="0"/>
              </w:rPr>
              <w:t xml:space="preserve">Marginal Dent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eurodont teeth (i.e. tooth position lingual relative to labial wall of tooth bearing bon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Lepidosauramorph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mões et al. 20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cuspid tee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Pleurodonta independently evolved within Xantusiidae and Teiioide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vage 1963; Tedesco et al. 1999; Bell et al. 2003; Scarpetta 20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Asymmetrically bicuspid distal tee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Lacertoide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petta 20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rge amount of cementum deposits at base of tee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Tei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Nydam et al. 2007; Scarpetta 20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icuspid teeth with striated crow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incomorph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independently evolved within Anguimorp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1963; Smith 2009b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oth bases much wider than the crow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Dactyloidae independently evolved in Crotaphytidae within Pleurodon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eridge and de Queiroz 1988; Smith 2009b</w:t>
            </w:r>
          </w:p>
        </w:tc>
      </w:tr>
    </w:tbl>
    <w:p w:rsidR="00000000" w:rsidDel="00000000" w:rsidP="00000000" w:rsidRDefault="00000000" w:rsidRPr="00000000" w14:paraId="0000014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5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pStyle w:val="Heading3"/>
              <w:widowControl w:val="0"/>
              <w:spacing w:line="240" w:lineRule="auto"/>
              <w:rPr/>
            </w:pPr>
            <w:bookmarkStart w:colFirst="0" w:colLast="0" w:name="_li62fqyeg19t" w:id="14"/>
            <w:bookmarkEnd w:id="14"/>
            <w:r w:rsidDel="00000000" w:rsidR="00000000" w:rsidRPr="00000000">
              <w:rPr>
                <w:rtl w:val="0"/>
              </w:rPr>
              <w:t xml:space="preserve">Dent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ypothe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ckelian groove open ventrally, anterior to the inferior alveolar foram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cincidae* and independently evolved within Teiioidea*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guimorph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and some chamaeleonid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alternatively an 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Unidenta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lost in Iguania*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nd Cordyloidea*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sh 1970; Estes et al. 1988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g 1991; Evans 2008;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rales et al. 2019; Scarpetta 2020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frameckelian lip curls dorsolingually, producing a medial exposure of th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ckelian groov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long the mid-length of the dent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 and independently evolved within some teiid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nd Cordyloidea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ng 1991; Evans 2008; Gauthier et al. 2012; Bochaton et al. 20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prameckelian and inframeckelian lips constrict or close Meckelian groo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 and independently evolved within some scincids and teii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eer 1974; Gauthier et al. 2012; Bochaton et al. 2017; Scarpetta 20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prameckelian and inframeckelian lips indistinguishably fused, enclosing the Meckelian groov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kkot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+Dibamidae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dependently evolved 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Amphisbaenians, Xantusiidae, Gymnophthalmoidea*, Pleurodonta, and some scincids</w:t>
            </w:r>
          </w:p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ithin Pleurodonta apomorphy of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Iguanidae, Dactyloidae, Tropiduridae, Leiocephalidae, Polychrotidae, Leiosaurudae*, and some  members of Oplurida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Corytophanidae, and Phrynosomat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eer 1974; Mead et al. 1985; Estes et al. 1988; Evans 2008; Smith 2011; Gauthier et al. 2012; Scarpetta 202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oad subdental shel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Gekkota+Dibamidae, and independently evolved in Scincomorpha, and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ertoidea*</w:t>
            </w:r>
          </w:p>
          <w:p w:rsidR="00000000" w:rsidDel="00000000" w:rsidP="00000000" w:rsidRDefault="00000000" w:rsidRPr="00000000" w14:paraId="000001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–alternatively small subdental shelf is an apomorphy of Toxicofe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rangular notch or presence of surangular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morph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1982; Estes et al. 1988; Good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teriorly extended intramandibular septum near the posterior end of tooth 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morpha independently evolved in some clades within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gill 1981; 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ramandibular septum with free posteroventral marg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dae* within Anguimorp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1982; Conrad et al. 201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ramandibular septum fused to posterior inner wall of dent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nae, also occurs in Diploglossinae within Angu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gil 1981; Klembara et al. 2014; Syromyatnikova and Aranda 2022</w:t>
            </w:r>
          </w:p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rangular s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phisauru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ithin Angu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lembara et al. 201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lenial s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morph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rad 2008; Čerňanský and Augé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inct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231f20"/>
                <w:sz w:val="24"/>
                <w:szCs w:val="24"/>
                <w:rtl w:val="0"/>
              </w:rPr>
              <w:t xml:space="preserve">intramandibular lamell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Teiidae* independently evolved in some clades within Pleurodont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nton and O’Neill 1995; Smith 2009a; Scarpetta 202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all Meckelian groove for hypertrophied splen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Tei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carpetta 2020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7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pStyle w:val="Heading3"/>
              <w:widowControl w:val="0"/>
              <w:spacing w:line="240" w:lineRule="auto"/>
              <w:rPr/>
            </w:pPr>
            <w:bookmarkStart w:colFirst="0" w:colLast="0" w:name="_gs65u45ic3h6" w:id="15"/>
            <w:bookmarkEnd w:id="15"/>
            <w:r w:rsidDel="00000000" w:rsidR="00000000" w:rsidRPr="00000000">
              <w:rPr>
                <w:rtl w:val="0"/>
              </w:rPr>
              <w:t xml:space="preserve">Corono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inct coronoid process formed only by corono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quam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inct anteriorly projecting lateral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quamata, lost in Xantusiidae and some clades within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</w:tbl>
    <w:p w:rsidR="00000000" w:rsidDel="00000000" w:rsidP="00000000" w:rsidRDefault="00000000" w:rsidRPr="00000000" w14:paraId="0000018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7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pStyle w:val="Heading3"/>
              <w:widowControl w:val="0"/>
              <w:spacing w:line="240" w:lineRule="auto"/>
              <w:rPr/>
            </w:pPr>
            <w:bookmarkStart w:colFirst="0" w:colLast="0" w:name="_rdtzsyri1ksx" w:id="16"/>
            <w:bookmarkEnd w:id="16"/>
            <w:r w:rsidDel="00000000" w:rsidR="00000000" w:rsidRPr="00000000">
              <w:rPr>
                <w:rtl w:val="0"/>
              </w:rPr>
              <w:t xml:space="preserve">Splen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erior inferior foramen enclosed by splen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Teiioidea* independently evolved in some clades within Iguania*, in Scincomorpha*, and some clades within Anguimorph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ans 2008; Gauthier et al. 2012; Morales et al. 2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erior inferior alveolar foramen posterodorsal to anterior mylohyoid foram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Teiioidea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et al. 20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lenial fused to dent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Xantusi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eir et al. 2012</w:t>
            </w:r>
          </w:p>
        </w:tc>
      </w:tr>
    </w:tbl>
    <w:p w:rsidR="00000000" w:rsidDel="00000000" w:rsidP="00000000" w:rsidRDefault="00000000" w:rsidRPr="00000000" w14:paraId="0000019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8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pStyle w:val="Heading3"/>
              <w:widowControl w:val="0"/>
              <w:spacing w:line="240" w:lineRule="auto"/>
              <w:rPr/>
            </w:pPr>
            <w:bookmarkStart w:colFirst="0" w:colLast="0" w:name="_fgktx0hmf75v" w:id="17"/>
            <w:bookmarkEnd w:id="17"/>
            <w:r w:rsidDel="00000000" w:rsidR="00000000" w:rsidRPr="00000000">
              <w:rPr>
                <w:rtl w:val="0"/>
              </w:rPr>
              <w:t xml:space="preserve">Compound bo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pomorph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haracter evolution hypoth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dyle formed only by articu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Lepidosaur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al inflection of retroarticular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cincidae independently evolved in Anguimorpha and Gekk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ck of oblique torsion of retroarticular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Lactertoidea independently evolved in Pygopodidae and Iguani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ubercle or flange on posteromedial margin of retroarticular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Scinc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ch on the medial margin of the retroarticular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Gekko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tinct angular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Iguania* and independently evolved in Teiioide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; Smith 2009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erior surangular foramen ventrally located on surangul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crodonta independently evolved in Hoplocercidae and some members of Iguan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 Queiroz 1987; Frost and de Queiroz 1988; Smith 2009a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oadened retroarticular proc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Anguimorpha independently evolved in Gekkota and Scincomorpha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idely open adductor foss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Teiioidea independently evolved in some clades within Scinc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stes et al. 19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articular crest pres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omorphy of Teiioidea independently evolved in Xantusiida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authier et al. 2012</w:t>
            </w:r>
          </w:p>
        </w:tc>
      </w:tr>
    </w:tbl>
    <w:p w:rsidR="00000000" w:rsidDel="00000000" w:rsidP="00000000" w:rsidRDefault="00000000" w:rsidRPr="00000000" w14:paraId="000001C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8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9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B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E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